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lang w:val="en-GB"/>
        </w:rPr>
        <w:t xml:space="preserve">Supplement material and methods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 xml:space="preserve">Aldefluor assay. </w:t>
      </w:r>
      <w:r>
        <w:rPr>
          <w:lang w:val="en-GB"/>
        </w:rPr>
        <w:t xml:space="preserve">The Aldefluor Kit (StemCell Technologies) was used according to the manufacturer´s instructions to detect cells with a high ALDH enzymatic activity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 xml:space="preserve">Sphere formation assay. </w:t>
      </w:r>
      <w:r>
        <w:rPr>
          <w:lang w:val="en-GB"/>
        </w:rPr>
        <w:t>Five thousand cells were seeded in 96-well culture plates with serum-free medium supplemented with 20 ng/ml EGF and 10 ng/ml FGF. Medium was changed every 72 h and spheres counted after 18 days.</w:t>
      </w:r>
    </w:p>
    <w:p>
      <w:pPr>
        <w:pStyle w:val="TextBody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RNA extraction and reverse transcription–PCR</w:t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lang w:val="en-GB"/>
        </w:rPr>
        <w:t>Total RNA was isolated from TICs or HT-29 xenograft cells using the RNAeasy Kit (Qiagen) according to the manufacturer’s protocol. One hundred nanograms of purified mRNA was used to synthesize cDNA using the One-Step RT-PCR Kit (Roche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  <w:t>Cytotoxicity assay</w:t>
      </w:r>
    </w:p>
    <w:p>
      <w:pPr>
        <w:pStyle w:val="TextBody"/>
        <w:spacing w:lineRule="auto" w:line="480"/>
        <w:jc w:val="left"/>
        <w:rPr/>
      </w:pPr>
      <w:r>
        <w:rPr>
          <w:rFonts w:cs="Times New Roman" w:ascii="Times New Roman" w:hAnsi="Times New Roman"/>
          <w:lang w:val="en-GB"/>
        </w:rPr>
        <w:t xml:space="preserve">PBMCs with prior stimulation by immobilized CD3 antibody (OKT-3, Janssen-Cilag GmbH, Orthoclone, final concentration 1 µg/ml), CD28 antibody (Becton Dickinson, final concentration 1 µg/ml) and IL-2 (final concentration 20 U/ml) were used as effector cells after depletion of CD4 and CD56 positive cells. </w:t>
      </w:r>
    </w:p>
    <w:p>
      <w:pPr>
        <w:pStyle w:val="TextBody"/>
        <w:spacing w:lineRule="auto" w:line="480"/>
        <w:jc w:val="left"/>
        <w:rPr/>
      </w:pPr>
      <w:r>
        <w:rPr>
          <w:rFonts w:cs="Times New Roman" w:ascii="Times New Roman" w:hAnsi="Times New Roman"/>
          <w:lang w:val="en-GB"/>
        </w:rPr>
        <w:t xml:space="preserve">Target cells were labeled by incubation with approximately 7 MBq Chromium-51 for 1 h, followed by removal of free chromium with two washing steps. </w:t>
      </w:r>
    </w:p>
    <w:p>
      <w:pPr>
        <w:pStyle w:val="TextBody"/>
        <w:spacing w:lineRule="auto" w:line="480"/>
        <w:jc w:val="left"/>
        <w:rPr/>
      </w:pPr>
      <w:r>
        <w:rPr>
          <w:rFonts w:cs="Times New Roman" w:ascii="Times New Roman" w:hAnsi="Times New Roman"/>
          <w:lang w:val="en-GB"/>
        </w:rPr>
        <w:t>HT-29 bulk cells, HT-29 sorted for CD44</w:t>
      </w:r>
      <w:r>
        <w:rPr>
          <w:rFonts w:cs="Times New Roman" w:ascii="Times New Roman" w:hAnsi="Times New Roman"/>
          <w:vertAlign w:val="superscript"/>
          <w:lang w:val="en-GB"/>
        </w:rPr>
        <w:t>high</w:t>
      </w:r>
      <w:r>
        <w:rPr>
          <w:rFonts w:cs="Times New Roman" w:ascii="Times New Roman" w:hAnsi="Times New Roman"/>
          <w:lang w:val="en-GB"/>
        </w:rPr>
        <w:t>/CD24</w:t>
      </w:r>
      <w:r>
        <w:rPr>
          <w:rFonts w:cs="Times New Roman" w:ascii="Times New Roman" w:hAnsi="Times New Roman"/>
          <w:vertAlign w:val="superscript"/>
          <w:lang w:val="en-GB"/>
        </w:rPr>
        <w:t>high</w:t>
      </w:r>
      <w:r>
        <w:rPr>
          <w:rFonts w:cs="Times New Roman" w:ascii="Times New Roman" w:hAnsi="Times New Roman"/>
          <w:lang w:val="en-GB"/>
        </w:rPr>
        <w:t>/EpCAM</w:t>
      </w:r>
      <w:r>
        <w:rPr>
          <w:rFonts w:cs="Times New Roman" w:ascii="Times New Roman" w:hAnsi="Times New Roman"/>
          <w:vertAlign w:val="superscript"/>
          <w:lang w:val="en-GB"/>
        </w:rPr>
        <w:t>high</w:t>
      </w:r>
      <w:r>
        <w:rPr>
          <w:rFonts w:cs="Times New Roman" w:ascii="Times New Roman" w:hAnsi="Times New Roman"/>
          <w:lang w:val="en-GB"/>
        </w:rPr>
        <w:t xml:space="preserve"> and CD44</w:t>
      </w:r>
      <w:r>
        <w:rPr>
          <w:rFonts w:cs="Times New Roman" w:ascii="Times New Roman" w:hAnsi="Times New Roman"/>
          <w:vertAlign w:val="superscript"/>
          <w:lang w:val="en-GB"/>
        </w:rPr>
        <w:t>low</w:t>
      </w:r>
      <w:r>
        <w:rPr>
          <w:rFonts w:cs="Times New Roman" w:ascii="Times New Roman" w:hAnsi="Times New Roman"/>
          <w:lang w:val="en-GB"/>
        </w:rPr>
        <w:t>/CD24</w:t>
      </w:r>
      <w:r>
        <w:rPr>
          <w:rFonts w:cs="Times New Roman" w:ascii="Times New Roman" w:hAnsi="Times New Roman"/>
          <w:vertAlign w:val="superscript"/>
          <w:lang w:val="en-GB"/>
        </w:rPr>
        <w:t>low</w:t>
      </w:r>
      <w:r>
        <w:rPr>
          <w:rFonts w:cs="Times New Roman" w:ascii="Times New Roman" w:hAnsi="Times New Roman"/>
          <w:lang w:val="en-GB"/>
        </w:rPr>
        <w:t>/EpCAM</w:t>
      </w:r>
      <w:r>
        <w:rPr>
          <w:rFonts w:cs="Times New Roman" w:ascii="Times New Roman" w:hAnsi="Times New Roman"/>
          <w:vertAlign w:val="superscript"/>
          <w:lang w:val="en-GB"/>
        </w:rPr>
        <w:t xml:space="preserve">low </w:t>
      </w:r>
      <w:r>
        <w:rPr>
          <w:rFonts w:cs="Times New Roman" w:ascii="Times New Roman" w:hAnsi="Times New Roman"/>
          <w:lang w:val="en-GB"/>
        </w:rPr>
        <w:t>and colorectal TICs were used as target cells (1000 target cells/well). Equal volumes of target and effector cell suspension were then mixed, resulting in an effector-to target ratio (E:T) of 10 to 1. Serial BiTE dilutions or complete RPMI medium as a background control were then added and incubated for 18 h at 37°C in 5% C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. Cytotoxicity was measured as relative values of released chromium in the supernatant related to the difference of maximum lysis (determined by addition of Triton-X 100) and spontaneous lysis (in the absence of effector cells). All measurements were carried out in triplicates. Measurement of chromium activity in the supernatants was performed with a Wizard-300 gammacounter (Perkin Elmer Life Sciences GmbH, Cologne, Germany).</w:t>
      </w:r>
    </w:p>
    <w:p>
      <w:pPr>
        <w:pStyle w:val="TextBody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 xml:space="preserve">Flow cytometry. </w:t>
      </w:r>
      <w:r>
        <w:rPr>
          <w:lang w:val="en-GB"/>
        </w:rPr>
        <w:t>Cells were trypsinized, washed with PBS containing 2% FCS and stained with 5-10 µg/ml of the following antibodies for 30 min at 4°C: CD44-PE (Chemicon), CD24-APC (Immunostep), CD44v6-FITC (Abcam), CD133/2-PE (</w:t>
      </w:r>
      <w:r>
        <w:rPr>
          <w:bCs/>
          <w:lang w:val="en-GB"/>
        </w:rPr>
        <w:t>Miltenyi</w:t>
      </w:r>
      <w:r>
        <w:rPr>
          <w:lang w:val="en-GB"/>
        </w:rPr>
        <w:t>), CD166-ALEXA 647 (Serotec), ABCG2-PE (eBiosience), E-Cadherin (SantaCruz) and EpCAM (MT110, Micromet AG). A FACSCalibur flow cytometer (Beckton Dickinson) was used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PKH-26 staining experiments</w:t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lang w:val="en-GB"/>
        </w:rPr>
        <w:t>PKH-26 (Sigma) staining was performed according to the manufacturer´s recommendation with TICs cultured in serum-free medium and in medium with 10% FCS.</w:t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lang w:val="en-GB"/>
        </w:rPr>
        <w:t>5x10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 PKH26 stained TICs were seeded into 6-wells and cultured under the above mentionend conditions. At the indicated timepoints the viable cell number and the fluorescence of PKH-26 was analyzed by flow cytometry. Shown are representative results of three independent experiments.</w:t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For </w:t>
      </w:r>
      <w:r>
        <w:rPr>
          <w:rFonts w:cs="Times New Roman" w:ascii="Times New Roman" w:hAnsi="Times New Roman"/>
          <w:i/>
          <w:lang w:val="en-GB"/>
        </w:rPr>
        <w:t>in vivo</w:t>
      </w:r>
      <w:r>
        <w:rPr>
          <w:rFonts w:cs="Times New Roman" w:ascii="Times New Roman" w:hAnsi="Times New Roman"/>
          <w:lang w:val="en-GB"/>
        </w:rPr>
        <w:t xml:space="preserve"> experiments TICs cultured under serum-free conditions were labeled with PKH-26 (Sigma) and 10,000 cells were inoculated into NOD/SCID mice. After 4 weeks tumors were removed, digested as previously described and analyzed by FACS for PKH-26 fluorescenc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eastAsia="ヒラギノ角ゴ Pro W3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9:03:00Z</dcterms:created>
  <dc:creator>Markus.Muenz</dc:creator>
  <dc:description/>
  <cp:keywords/>
  <dc:language>en-US</dc:language>
  <cp:lastModifiedBy>Markus.Muenz</cp:lastModifiedBy>
  <dcterms:modified xsi:type="dcterms:W3CDTF">2010-09-28T09:03:00Z</dcterms:modified>
  <cp:revision>1</cp:revision>
  <dc:subject/>
  <dc:title>Supplement material and methods </dc:title>
</cp:coreProperties>
</file>